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95438" w14:textId="77777777" w:rsidR="00C8256E" w:rsidRPr="00A976A1" w:rsidRDefault="00C8256E" w:rsidP="00C8256E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976A1">
        <w:rPr>
          <w:rFonts w:asciiTheme="minorHAnsi" w:hAnsiTheme="minorHAnsi" w:cstheme="minorHAnsi"/>
          <w:b/>
          <w:bCs/>
          <w:sz w:val="22"/>
          <w:szCs w:val="22"/>
        </w:rPr>
        <w:t>Supplementary file 2</w:t>
      </w:r>
    </w:p>
    <w:p w14:paraId="6BB0E5FF" w14:textId="77777777" w:rsidR="00C8256E" w:rsidRPr="00A976A1" w:rsidRDefault="00C8256E" w:rsidP="00C8256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C5699EA" w14:textId="0091F79A" w:rsidR="006F0730" w:rsidRPr="00C8256E" w:rsidRDefault="00C8256E" w:rsidP="00C8256E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76460301"/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t>A: Medline search strategy</w:t>
      </w:r>
      <w:bookmarkEnd w:id="0"/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used for the Cochrane (parent) review</w:t>
      </w:r>
      <w:r w:rsidR="0085083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on Health care worker perceptions and experiences of PHC integration</w:t>
      </w:r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fldChar w:fldCharType="begin"/>
      </w:r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instrText xml:space="preserve"> ADDIN EN.CITE &lt;EndNote&gt;&lt;Cite&gt;&lt;Author&gt;Moloi H&lt;/Author&gt;&lt;Year&gt;2020&lt;/Year&gt;&lt;RecNum&gt;401&lt;/RecNum&gt;&lt;DisplayText&gt;[15]&lt;/DisplayText&gt;&lt;record&gt;&lt;rec-number&gt;401&lt;/rec-number&gt;&lt;foreign-keys&gt;&lt;key app="EN" db-id="fpwdfz5wbf0szmedt23xes5cpa02afr2awfp" timestamp="1599400806"&gt;401&lt;/key&gt;&lt;/foreign-keys&gt;&lt;ref-type name="Journal Article"&gt;17&lt;/ref-type&gt;&lt;contributors&gt;&lt;authors&gt;&lt;author&gt;Moloi H,&lt;/author&gt;&lt;author&gt;Daniels K,&lt;/author&gt;&lt;author&gt;Cooper S,&lt;/author&gt;&lt;author&gt;Odendaal WA,&lt;/author&gt;&lt;author&gt;Naledi T,&lt;/author&gt;&lt;author&gt;Goliath C,&lt;/author&gt;&lt;author&gt;Leon N.&lt;/author&gt;&lt;/authors&gt;&lt;/contributors&gt;&lt;titles&gt;&lt;title&gt;Healthcare workers&amp;apos; perceptions and experience of primary healthcare integration: a qualitative evidence synthesis (Protocol)&lt;/title&gt;&lt;secondary-title&gt;Cochrane Database of Systematic Reviews&lt;/secondary-title&gt;&lt;/titles&gt;&lt;periodical&gt;&lt;full-title&gt;Cochrane Database of Systematic Reviews&lt;/full-title&gt;&lt;/periodical&gt;&lt;pages&gt;Art. No.: CD013603&lt;/pages&gt;&lt;number&gt;5&lt;/number&gt;&lt;dates&gt;&lt;year&gt;2020&lt;/year&gt;&lt;/dates&gt;&lt;urls&gt;&lt;/urls&gt;&lt;electronic-resource-num&gt;DOI: 10.1002/14651858.CD013603&lt;/electronic-resource-num&gt;&lt;/record&gt;&lt;/Cite&gt;&lt;/EndNote&gt;</w:instrText>
      </w:r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fldChar w:fldCharType="separate"/>
      </w:r>
      <w:r w:rsidRPr="00A976A1">
        <w:rPr>
          <w:rFonts w:asciiTheme="minorHAnsi" w:hAnsiTheme="minorHAnsi" w:cstheme="minorHAnsi"/>
          <w:b/>
          <w:bCs/>
          <w:noProof/>
          <w:color w:val="auto"/>
          <w:sz w:val="22"/>
          <w:szCs w:val="22"/>
        </w:rPr>
        <w:t>[15]</w:t>
      </w:r>
      <w:r w:rsidRPr="00A976A1">
        <w:rPr>
          <w:rFonts w:asciiTheme="minorHAnsi" w:hAnsiTheme="minorHAnsi" w:cstheme="minorHAnsi"/>
          <w:b/>
          <w:bCs/>
          <w:color w:val="auto"/>
          <w:sz w:val="22"/>
          <w:szCs w:val="22"/>
        </w:rPr>
        <w:fldChar w:fldCharType="end"/>
      </w:r>
    </w:p>
    <w:p w14:paraId="6EF3FF8D" w14:textId="219FB777" w:rsidR="00C8256E" w:rsidRDefault="00C8256E"/>
    <w:p w14:paraId="074E11CC" w14:textId="701323A7" w:rsidR="00C8256E" w:rsidRDefault="00C8256E">
      <w:r w:rsidRPr="00A976A1">
        <w:rPr>
          <w:noProof/>
        </w:rPr>
        <w:drawing>
          <wp:inline distT="0" distB="0" distL="0" distR="0" wp14:anchorId="294BA72B" wp14:editId="5658ECDE">
            <wp:extent cx="5714290" cy="3161445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682" cy="3173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2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6E"/>
    <w:rsid w:val="00005FF0"/>
    <w:rsid w:val="00007227"/>
    <w:rsid w:val="000211CA"/>
    <w:rsid w:val="000D169F"/>
    <w:rsid w:val="000E6B50"/>
    <w:rsid w:val="00120E9B"/>
    <w:rsid w:val="00135DD5"/>
    <w:rsid w:val="00157CE2"/>
    <w:rsid w:val="00181343"/>
    <w:rsid w:val="001835A0"/>
    <w:rsid w:val="001C14D8"/>
    <w:rsid w:val="00225665"/>
    <w:rsid w:val="00234E21"/>
    <w:rsid w:val="00267F29"/>
    <w:rsid w:val="002A6B94"/>
    <w:rsid w:val="002C4975"/>
    <w:rsid w:val="002E3D80"/>
    <w:rsid w:val="00310408"/>
    <w:rsid w:val="00325D8A"/>
    <w:rsid w:val="003441A3"/>
    <w:rsid w:val="003800C0"/>
    <w:rsid w:val="004036F9"/>
    <w:rsid w:val="00404D90"/>
    <w:rsid w:val="00405F44"/>
    <w:rsid w:val="004115EA"/>
    <w:rsid w:val="004250FB"/>
    <w:rsid w:val="0042716B"/>
    <w:rsid w:val="0046775C"/>
    <w:rsid w:val="00491F39"/>
    <w:rsid w:val="004B3648"/>
    <w:rsid w:val="005066F7"/>
    <w:rsid w:val="005616FC"/>
    <w:rsid w:val="005628E1"/>
    <w:rsid w:val="00565363"/>
    <w:rsid w:val="005839A8"/>
    <w:rsid w:val="005D18E4"/>
    <w:rsid w:val="005D29BB"/>
    <w:rsid w:val="005D722A"/>
    <w:rsid w:val="00626A0F"/>
    <w:rsid w:val="006A0095"/>
    <w:rsid w:val="006C2430"/>
    <w:rsid w:val="006D098F"/>
    <w:rsid w:val="006F0730"/>
    <w:rsid w:val="00703F37"/>
    <w:rsid w:val="00712485"/>
    <w:rsid w:val="007168B1"/>
    <w:rsid w:val="007875BE"/>
    <w:rsid w:val="007963B3"/>
    <w:rsid w:val="007D6760"/>
    <w:rsid w:val="007E3222"/>
    <w:rsid w:val="008311B8"/>
    <w:rsid w:val="00850831"/>
    <w:rsid w:val="008E2FE1"/>
    <w:rsid w:val="00917F8E"/>
    <w:rsid w:val="00942125"/>
    <w:rsid w:val="00A1003E"/>
    <w:rsid w:val="00A10873"/>
    <w:rsid w:val="00AB0A8D"/>
    <w:rsid w:val="00AB691C"/>
    <w:rsid w:val="00AC778B"/>
    <w:rsid w:val="00B11C34"/>
    <w:rsid w:val="00B45986"/>
    <w:rsid w:val="00B64350"/>
    <w:rsid w:val="00BA5CD6"/>
    <w:rsid w:val="00C4799E"/>
    <w:rsid w:val="00C8256E"/>
    <w:rsid w:val="00D0598F"/>
    <w:rsid w:val="00D11153"/>
    <w:rsid w:val="00EB4E62"/>
    <w:rsid w:val="00F65CEE"/>
    <w:rsid w:val="00F75670"/>
    <w:rsid w:val="00FA2E81"/>
    <w:rsid w:val="00FC100F"/>
    <w:rsid w:val="00FD285E"/>
    <w:rsid w:val="00FD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7FD03"/>
  <w15:chartTrackingRefBased/>
  <w15:docId w15:val="{D08D5975-1C6E-CC4D-883E-D5EF9B1C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6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5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25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lvin</dc:creator>
  <cp:keywords/>
  <dc:description/>
  <cp:lastModifiedBy>Natalie Leon | SAMRC</cp:lastModifiedBy>
  <cp:revision>2</cp:revision>
  <dcterms:created xsi:type="dcterms:W3CDTF">2022-04-11T16:14:00Z</dcterms:created>
  <dcterms:modified xsi:type="dcterms:W3CDTF">2022-04-11T16:14:00Z</dcterms:modified>
</cp:coreProperties>
</file>